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186"/>
        <w:gridCol w:w="1164"/>
        <w:gridCol w:w="1347"/>
        <w:gridCol w:w="1540"/>
        <w:gridCol w:w="1074"/>
        <w:gridCol w:w="1253"/>
        <w:gridCol w:w="1441"/>
      </w:tblGrid>
      <w:tr w:rsidR="0015682E" w:rsidRPr="00550FCC" w:rsidTr="00031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60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A12993" w:rsidRPr="00550FCC" w:rsidRDefault="00550FCC" w:rsidP="00A1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Optimal library input</w:t>
            </w:r>
            <w:r w:rsidR="00464A17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 xml:space="preserve"> (30 pM)</w:t>
            </w:r>
            <w:r w:rsidR="00AB0512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 xml:space="preserve"> – reference haplotypes</w:t>
            </w:r>
          </w:p>
        </w:tc>
        <w:tc>
          <w:tcPr>
            <w:tcW w:w="216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:rsidR="00A12993" w:rsidRPr="00550FCC" w:rsidRDefault="00550FCC" w:rsidP="00A129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bookmarkStart w:id="0" w:name="OLE_LINK1"/>
            <w:r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Suboptimal library input</w:t>
            </w:r>
            <w:r w:rsidR="00464A17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 xml:space="preserve"> (0.3 pM)</w:t>
            </w:r>
            <w:bookmarkEnd w:id="0"/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 name 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Depth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pped Reads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Coverag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Depth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pped Reads</w:t>
            </w:r>
          </w:p>
        </w:tc>
        <w:tc>
          <w:tcPr>
            <w:tcW w:w="827" w:type="pct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 Coverage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0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37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14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3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3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2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038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5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5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6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3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94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825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4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1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4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5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743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2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85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4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9508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4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10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6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1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378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4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52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9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95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91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94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40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2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8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0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351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4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9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678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61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0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16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03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73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7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2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1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96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554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1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4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8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2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6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652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60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5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0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3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9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801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49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85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8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4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96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64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31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8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</w:tr>
      <w:tr w:rsidR="00031D3D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031D3D" w:rsidRPr="00031D3D" w:rsidRDefault="00031D3D" w:rsidP="00031D3D">
            <w:pPr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1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64</w:t>
            </w:r>
          </w:p>
        </w:tc>
        <w:tc>
          <w:tcPr>
            <w:tcW w:w="718" w:type="pct"/>
            <w:noWrap/>
            <w:hideMark/>
          </w:tcPr>
          <w:p w:rsidR="00031D3D" w:rsidRPr="00550FCC" w:rsidRDefault="00031D3D" w:rsidP="0003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85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718" w:type="pct"/>
            <w:noWrap/>
            <w:hideMark/>
          </w:tcPr>
          <w:p w:rsidR="00031D3D" w:rsidRPr="00550FCC" w:rsidRDefault="00031D3D" w:rsidP="0003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9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3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420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3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1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251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8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8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6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8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896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627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4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4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7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1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15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520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64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7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4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0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81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633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5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6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21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5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1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8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142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9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6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2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2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1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3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3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160357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0.</w:t>
            </w:r>
            <w:r w:rsidR="00A12993"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31D3D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32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26</w:t>
            </w:r>
          </w:p>
        </w:tc>
        <w:tc>
          <w:tcPr>
            <w:tcW w:w="718" w:type="pct"/>
            <w:noWrap/>
            <w:hideMark/>
          </w:tcPr>
          <w:p w:rsidR="00031D3D" w:rsidRPr="00550FCC" w:rsidRDefault="00031D3D" w:rsidP="00031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23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1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  <w:r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7</w:t>
            </w:r>
          </w:p>
        </w:tc>
        <w:tc>
          <w:tcPr>
            <w:tcW w:w="718" w:type="pct"/>
            <w:noWrap/>
            <w:hideMark/>
          </w:tcPr>
          <w:p w:rsidR="00031D3D" w:rsidRPr="00550FCC" w:rsidRDefault="00031D3D" w:rsidP="00031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031D3D" w:rsidRPr="00550FCC" w:rsidRDefault="00031D3D" w:rsidP="00031D3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10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67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258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375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98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6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7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41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851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75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7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46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8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2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98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06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  <w:r w:rsidR="00E23105" w:rsidRPr="00550FCC">
              <w:rPr>
                <w:rFonts w:ascii="Times New Roman" w:eastAsia="Times New Roman" w:hAnsi="Times New Roman" w:cs="Times New Roman"/>
                <w:color w:val="000000"/>
                <w:lang w:val="sl-SI" w:eastAsia="en-GB"/>
              </w:rPr>
              <w:t>3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4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</w:t>
            </w:r>
          </w:p>
        </w:tc>
      </w:tr>
      <w:tr w:rsidR="0015682E" w:rsidRPr="00550FCC" w:rsidTr="00031D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9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6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473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70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7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</w:t>
            </w:r>
          </w:p>
        </w:tc>
      </w:tr>
      <w:tr w:rsidR="0015682E" w:rsidRPr="00550FCC" w:rsidTr="00031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30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37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703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8</w:t>
            </w:r>
          </w:p>
        </w:tc>
        <w:tc>
          <w:tcPr>
            <w:tcW w:w="615" w:type="pct"/>
            <w:tcBorders>
              <w:lef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</w:t>
            </w:r>
          </w:p>
        </w:tc>
        <w:tc>
          <w:tcPr>
            <w:tcW w:w="718" w:type="pct"/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7</w:t>
            </w:r>
          </w:p>
        </w:tc>
        <w:tc>
          <w:tcPr>
            <w:tcW w:w="827" w:type="pct"/>
            <w:tcBorders>
              <w:right w:val="single" w:sz="12" w:space="0" w:color="auto"/>
            </w:tcBorders>
            <w:noWrap/>
            <w:hideMark/>
          </w:tcPr>
          <w:p w:rsidR="00A12993" w:rsidRPr="00550FCC" w:rsidRDefault="00A12993" w:rsidP="00A12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50F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</w:tr>
    </w:tbl>
    <w:p w:rsidR="00550FCC" w:rsidRPr="00550FCC" w:rsidRDefault="00550FCC" w:rsidP="00980F4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980F4B" w:rsidRPr="00550FCC" w:rsidRDefault="00705685" w:rsidP="00980F4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sectPr w:rsidR="00980F4B" w:rsidRPr="00550FCC" w:rsidSect="00660C3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M3, Table </w:t>
      </w: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M3,_Table \* ARABIC </w:instrText>
      </w: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550FC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550FC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fldChar w:fldCharType="end"/>
      </w: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 xml:space="preserve">: Mean depth, Mapped reads, and Median coverage </w:t>
      </w:r>
      <w:r w:rsidR="00550FCC"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>at optimal</w:t>
      </w:r>
      <w:r w:rsidR="00AB051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 xml:space="preserve"> (reference haplotypes)</w:t>
      </w: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 xml:space="preserve"> and </w:t>
      </w:r>
      <w:r w:rsidR="00550FCC"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 xml:space="preserve">suboptimal library </w:t>
      </w:r>
      <w:r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>inp</w:t>
      </w:r>
      <w:r w:rsidR="00980F4B"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>ut</w:t>
      </w:r>
      <w:r w:rsidR="00550FCC" w:rsidRPr="00550FC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sl-SI"/>
        </w:rPr>
        <w:t>.</w:t>
      </w:r>
    </w:p>
    <w:p w:rsidR="00980F4B" w:rsidRPr="00550FCC" w:rsidRDefault="00980F4B" w:rsidP="00980F4B">
      <w:pPr>
        <w:rPr>
          <w:rFonts w:ascii="Times New Roman" w:hAnsi="Times New Roman" w:cs="Times New Roman"/>
        </w:rPr>
      </w:pPr>
    </w:p>
    <w:sectPr w:rsidR="00980F4B" w:rsidRPr="00550FCC" w:rsidSect="00980F4B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93"/>
    <w:rsid w:val="00031D3D"/>
    <w:rsid w:val="0015682E"/>
    <w:rsid w:val="00160357"/>
    <w:rsid w:val="001C40E5"/>
    <w:rsid w:val="0033622F"/>
    <w:rsid w:val="004167CD"/>
    <w:rsid w:val="00464A17"/>
    <w:rsid w:val="00550FCC"/>
    <w:rsid w:val="00627170"/>
    <w:rsid w:val="00660C31"/>
    <w:rsid w:val="007015EA"/>
    <w:rsid w:val="00705685"/>
    <w:rsid w:val="00980F4B"/>
    <w:rsid w:val="009D7C65"/>
    <w:rsid w:val="00A12993"/>
    <w:rsid w:val="00AB0512"/>
    <w:rsid w:val="00AC5D44"/>
    <w:rsid w:val="00B553E5"/>
    <w:rsid w:val="00C41841"/>
    <w:rsid w:val="00D90470"/>
    <w:rsid w:val="00E23105"/>
    <w:rsid w:val="00FF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65DF"/>
  <w15:chartTrackingRefBased/>
  <w15:docId w15:val="{CD50CF4F-47BD-0B45-B2A3-0299EAC7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5682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5685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80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6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4E4C90-4DD7-7A49-A8E0-276AC82FF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2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.</dc:creator>
  <cp:keywords/>
  <dc:description/>
  <cp:lastModifiedBy>Marcel O.</cp:lastModifiedBy>
  <cp:revision>18</cp:revision>
  <dcterms:created xsi:type="dcterms:W3CDTF">2022-10-21T10:30:00Z</dcterms:created>
  <dcterms:modified xsi:type="dcterms:W3CDTF">2023-07-24T11:15:00Z</dcterms:modified>
</cp:coreProperties>
</file>